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2 – Induced </w:t>
      </w:r>
      <w:r>
        <w:rPr>
          <w:rFonts w:cs="Arial" w:ascii="Arial" w:hAnsi="Arial"/>
          <w:b/>
          <w:bCs/>
          <w:i/>
          <w:sz w:val="22"/>
          <w:szCs w:val="22"/>
        </w:rPr>
        <w:t>P. brasiliensis</w:t>
      </w:r>
      <w:r>
        <w:rPr>
          <w:rFonts w:cs="Arial" w:ascii="Arial" w:hAnsi="Arial"/>
          <w:b/>
          <w:bCs/>
          <w:sz w:val="22"/>
          <w:szCs w:val="22"/>
        </w:rPr>
        <w:t xml:space="preserve"> ESTs and novel genes generated from the transition library‡</w:t>
      </w:r>
      <w:r>
        <w:rPr/>
        <w:t>.</w:t>
      </w:r>
    </w:p>
    <w:tbl>
      <w:tblPr>
        <w:tblW w:w="13556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5982"/>
        <w:gridCol w:w="3726"/>
        <w:gridCol w:w="840"/>
        <w:gridCol w:w="660"/>
        <w:gridCol w:w="660"/>
      </w:tblGrid>
      <w:tr>
        <w:trPr>
          <w:trHeight w:val="288" w:hRule="atLeast"/>
        </w:trPr>
        <w:tc>
          <w:tcPr>
            <w:tcW w:w="168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PS Category</w:t>
            </w:r>
          </w:p>
        </w:tc>
        <w:tc>
          <w:tcPr>
            <w:tcW w:w="59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ene Product</w:t>
            </w:r>
          </w:p>
        </w:tc>
        <w:tc>
          <w:tcPr>
            <w:tcW w:w="37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Best hit organism/Accession number</w:t>
            </w:r>
          </w:p>
        </w:tc>
        <w:tc>
          <w:tcPr>
            <w:tcW w:w="8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-value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ndancy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 metabolism</w:t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ol phosphate aminotransfer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" w:tgtFrame="_blank">
              <w:r>
                <w:rPr>
                  <w:rStyle w:val="InternetLink"/>
                  <w:i/>
                  <w:sz w:val="20"/>
                  <w:szCs w:val="20"/>
                </w:rPr>
                <w:t>Aspergillus fumigatus</w:t>
              </w:r>
            </w:hyperlink>
            <w:r>
              <w:rPr>
                <w:sz w:val="20"/>
                <w:szCs w:val="20"/>
              </w:rPr>
              <w:t>/CAF3212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03&amp;frame=2&amp;accno=4489000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6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ine synthase*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  <w:i/>
                  <w:sz w:val="20"/>
                  <w:szCs w:val="20"/>
                </w:rPr>
                <w:t>Aspergillus fumigatus</w:t>
              </w:r>
            </w:hyperlink>
            <w:r>
              <w:rPr>
                <w:sz w:val="20"/>
                <w:szCs w:val="20"/>
              </w:rPr>
              <w:t>/CAF321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08&amp;frame=2&amp;accno=4488999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3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ornithine deacetyl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BP8459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Gamma-glutamyl phosphate reductase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 EAS332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1e -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ylacetoacetate hydrol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Emericella nidulans</w:t>
            </w:r>
            <w:r>
              <w:rPr>
                <w:sz w:val="20"/>
                <w:szCs w:val="20"/>
              </w:rPr>
              <w:t>/AAA857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52&amp;frame=1&amp;accno=113050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6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-dihydroxyhept-2-ene-1,7-dioic acid aldol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 xml:space="preserve"> /XP_40783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62&amp;frame=3&amp;accno=4074071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0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nilate phosphoribosyltransfer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 xml:space="preserve"> /XP_40777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73&amp;frame=-2&amp;accno=4074065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4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ammonia ly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tyostelium discoideum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XP_6369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 -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>Glutamate dehydrogenase (NADP(+))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Emericella nidulans</w:t>
            </w:r>
            <w:r>
              <w:rPr>
                <w:sz w:val="20"/>
                <w:szCs w:val="20"/>
              </w:rPr>
              <w:t>/ S049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extosemFormata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e -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StrongEmphasis"/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Style w:val="StrongEmphasis"/>
                <w:b w:val="false"/>
                <w:b w:val="false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TextosemFormatao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trogen and sulfur metabolism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regulatory protein P-I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43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06&amp;frame=2&amp;accno=4074084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3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mid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564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74&amp;frame=2&amp;accno=4074466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5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ulfite reductase NADPH beta subunit</w:t>
            </w:r>
            <w:r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73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45&amp;frame=2&amp;accno=4074299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7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, alpha subunit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9" w:tgtFrame="_blank">
              <w:r>
                <w:rPr>
                  <w:rStyle w:val="InternetLink"/>
                  <w:i/>
                  <w:sz w:val="20"/>
                  <w:szCs w:val="20"/>
                </w:rPr>
                <w:t>Aspergillus fumigatus</w:t>
              </w:r>
            </w:hyperlink>
            <w:r>
              <w:rPr>
                <w:sz w:val="20"/>
                <w:szCs w:val="20"/>
              </w:rPr>
              <w:t>/CAE176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85&amp;frame=3&amp;accno=5078808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7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ate ly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46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22&amp;frame=3&amp;accno=4074219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4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iosulfate sulphurtransfer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168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05&amp;frame=2&amp;accno=4254605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4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tide metabolism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 hydrolase family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927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34&amp;frame=2&amp;accno=4074313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1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(guanine-N7-) methyltransfer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3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</w:hyperlink>
            <w:r>
              <w:rPr>
                <w:sz w:val="20"/>
                <w:szCs w:val="20"/>
              </w:rPr>
              <w:t>/CAF061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83&amp;frame=3&amp;accno=4088231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1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Adenosine deaminase</w:t>
            </w:r>
            <w:r>
              <w:rPr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</w:rPr>
              <w:t>Aspergillus oryzae</w:t>
            </w:r>
            <w:r>
              <w:rPr>
                <w:b/>
                <w:sz w:val="20"/>
                <w:szCs w:val="20"/>
                <w:lang w:eastAsia="pt-BR"/>
              </w:rPr>
              <w:t>/</w:t>
            </w:r>
            <w:r>
              <w:rPr>
                <w:sz w:val="20"/>
                <w:szCs w:val="20"/>
              </w:rPr>
              <w:t>BAE607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2e -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tate phosphoribosyltransfer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4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</w:rPr>
                <w:t>Mortierella alpina</w:t>
              </w:r>
            </w:hyperlink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BAD299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 -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 5-nucleotidase</w:t>
            </w:r>
            <w:r>
              <w:rPr>
                <w:vertAlign w:val="superscript"/>
                <w:lang w:eastAsia="pt-BR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46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35&amp;frame=3&amp;accno=4073951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4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D DN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185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794&amp;frame=1&amp;accno=4074032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1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e dehydrogen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XP_3817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 -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sphate metabolism</w:t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nO protein*</w:t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Rhizopus oryzae</w:t>
            </w:r>
            <w:r>
              <w:rPr>
                <w:rFonts w:cs="Times New Roman" w:ascii="Times New Roman" w:hAnsi="Times New Roman"/>
                <w:lang w:val="en-US"/>
              </w:rPr>
              <w:t>/</w:t>
            </w:r>
            <w:r>
              <w:rPr>
                <w:rStyle w:val="InternetLink"/>
                <w:rFonts w:cs="Times New Roman" w:ascii="Times New Roman" w:hAnsi="Times New Roman"/>
                <w:color w:val="000000"/>
                <w:u w:val="none"/>
                <w:lang w:val="en-US"/>
              </w:rPr>
              <w:t>EE00219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 -116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Inorganic pyrophosphat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 EAS2888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3e -32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12" w:space="0" w:color="000000"/>
            </w:tcBorders>
            <w:vAlign w:val="center"/>
          </w:tcPr>
          <w:p>
            <w:pPr>
              <w:pStyle w:val="PrformataoHTML1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-compound and carbohydrate metabolism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1,3-glucan synth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7" w:tgtFrame="_blank">
              <w:r>
                <w:rPr>
                  <w:rStyle w:val="InternetLink"/>
                  <w:i/>
                  <w:sz w:val="20"/>
                  <w:szCs w:val="20"/>
                </w:rPr>
                <w:t>Paracoccidioides brasiliensis</w:t>
              </w:r>
              <w:r>
                <w:rPr>
                  <w:rStyle w:val="InternetLink"/>
                  <w:sz w:val="20"/>
                  <w:szCs w:val="20"/>
                </w:rPr>
                <w:t>/</w:t>
              </w:r>
            </w:hyperlink>
            <w:r>
              <w:rPr>
                <w:sz w:val="20"/>
                <w:szCs w:val="20"/>
              </w:rPr>
              <w:t>AAV528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64&amp;frame=1&amp;accno=5550919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6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anosyltransferase family prote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InternetLink"/>
                <w:i/>
                <w:color w:val="000000"/>
                <w:sz w:val="20"/>
                <w:szCs w:val="20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/XP_4080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9708&amp;frame=2&amp;accno=40740033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9e -35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itinase 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352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80&amp;frame=1&amp;accno=4074730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 3*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9" w:tgtFrame="_blank">
              <w:r>
                <w:rPr>
                  <w:rStyle w:val="InternetLink"/>
                  <w:i/>
                  <w:sz w:val="20"/>
                  <w:szCs w:val="20"/>
                </w:rPr>
                <w:t>Coccidioides immitis</w:t>
              </w:r>
              <w:r>
                <w:rPr>
                  <w:rStyle w:val="InternetLink"/>
                  <w:sz w:val="20"/>
                  <w:szCs w:val="20"/>
                </w:rPr>
                <w:t>/</w:t>
              </w:r>
            </w:hyperlink>
            <w:r>
              <w:rPr>
                <w:sz w:val="20"/>
                <w:szCs w:val="20"/>
              </w:rPr>
              <w:t>AAO882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13&amp;frame=3&amp;accno=2953960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7e -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nnitol-1-phosphate dehydrogen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0" w:tgtFrame="_blank">
              <w:r>
                <w:rPr>
                  <w:rStyle w:val="InternetLink"/>
                  <w:i/>
                  <w:sz w:val="20"/>
                  <w:szCs w:val="20"/>
                </w:rPr>
                <w:t>Paracoccidioides brasiliensis</w:t>
              </w:r>
              <w:r>
                <w:rPr>
                  <w:rStyle w:val="InternetLink"/>
                  <w:sz w:val="20"/>
                  <w:szCs w:val="20"/>
                </w:rPr>
                <w:t>/</w:t>
              </w:r>
            </w:hyperlink>
            <w:r>
              <w:rPr>
                <w:sz w:val="20"/>
                <w:szCs w:val="20"/>
              </w:rPr>
              <w:t>AAO470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39&amp;frame=3&amp;accno=2879756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8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ine diphosphate glucose pyrophosphoryl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1" w:tgtFrame="_blank">
              <w:r>
                <w:rPr>
                  <w:rStyle w:val="InternetLink"/>
                  <w:i/>
                  <w:sz w:val="20"/>
                  <w:szCs w:val="20"/>
                </w:rPr>
                <w:t>Emericella nidulans</w:t>
              </w:r>
              <w:r>
                <w:rPr>
                  <w:rStyle w:val="InternetLink"/>
                  <w:sz w:val="20"/>
                  <w:szCs w:val="20"/>
                </w:rPr>
                <w:t>/</w:t>
              </w:r>
            </w:hyperlink>
            <w:r>
              <w:rPr>
                <w:sz w:val="20"/>
                <w:szCs w:val="20"/>
              </w:rPr>
              <w:t>AAW490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02&amp;frame=3&amp;accno=5723678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6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osidase I*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22" w:tgtFrame="_blank">
              <w:r>
                <w:rPr>
                  <w:rStyle w:val="InternetLink"/>
                  <w:i/>
                  <w:sz w:val="20"/>
                  <w:szCs w:val="20"/>
                </w:rPr>
                <w:t>Aspergillus fumigatus</w:t>
              </w:r>
            </w:hyperlink>
            <w:r>
              <w:rPr>
                <w:sz w:val="20"/>
                <w:szCs w:val="20"/>
              </w:rPr>
              <w:t>/AAR238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32&amp;frame=3&amp;accno=3856474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4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pid metabolism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-inositol-1-phosphate synthase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76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44&amp;frame=1&amp;accno=4074262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1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ycerophosphodiester phosphodiester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27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40&amp;frame=3&amp;accno=4074615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7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rase family protein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 xml:space="preserve"> /XP_41245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14&amp;frame=3&amp;accno=4074778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1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phospholip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2885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06&amp;frame=2&amp;accno=4074135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5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Phospholipase A2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 EAS343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roxisomal hydratase dehydrogenase epimer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24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760&amp;frame=2&amp;accno=4074212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3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esterase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661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64&amp;frame=1&amp;accno=4074464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9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dehydrogenase (NAD(P)+)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ptococcus neoformans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AAM262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 -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serine synthase*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>/EAA3056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04&amp;frame=3&amp;accno=3242142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3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atty acid desatur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>/EAA2914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73&amp;frame=3&amp;accno=3242067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4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delta 5,6-desaturase ERG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64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55&amp;frame=2&amp;accno=4073865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7e -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osterol 14-alpha-demethyl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i/>
                  <w:sz w:val="20"/>
                  <w:szCs w:val="20"/>
                </w:rPr>
                <w:t>Ajellomyces capsulatus</w:t>
              </w:r>
            </w:hyperlink>
            <w:r>
              <w:rPr>
                <w:sz w:val="20"/>
                <w:szCs w:val="20"/>
              </w:rPr>
              <w:t>/AAU011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56&amp;frame=3&amp;accno=5134109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8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ic acid synth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362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131&amp;frame=3&amp;accno=4074762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 of vitamins, cofactors and prosthetic groups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porphyrinogen III methyl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</w:rPr>
                <w:t>Rhizopus oryzae</w:t>
              </w:r>
            </w:hyperlink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EE0103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biquinone/menaquinone biosynthesis methyltransferase UbiE</w:t>
            </w:r>
            <w:r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tyostelium discoideum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XP_6413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 aminobenzoic acid synthet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68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79&amp;frame=2&amp;accno=4073870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1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ergy</w:t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mut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>/EAA34468</w:t>
              </w:r>
            </w:hyperlink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74&amp;frame=3&amp;accno=3240562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7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</w:rPr>
                <w:t>Paracoccidioides brasiliensis</w:t>
              </w:r>
            </w:hyperlink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AAL3497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4021&amp;frame=2&amp;accno=30995493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7e -70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, 21 kDa subunit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11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99&amp;frame=1&amp;accno=4074243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3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 cytochrome c reduct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525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93&amp;frame=3&amp;accno=4074111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3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rredoxin-like iron-sulfur prote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40" w:tgtFrame="_blank">
              <w:r>
                <w:rPr>
                  <w:rStyle w:val="InternetLink"/>
                  <w:i/>
                  <w:sz w:val="20"/>
                  <w:szCs w:val="20"/>
                </w:rPr>
                <w:t>Paracoccidioides brasiliensis</w:t>
              </w:r>
            </w:hyperlink>
            <w:r>
              <w:rPr>
                <w:sz w:val="20"/>
                <w:szCs w:val="20"/>
              </w:rPr>
              <w:t>/AAP230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07&amp;frame=1&amp;accno=3035113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5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ET191, mitochondrial precurs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890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62&amp;frame=1&amp;accno=4254957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1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gamma cha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38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05&amp;frame=1&amp;accno=4074696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5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P synthase subunit 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Neurospora crassa</w:t>
            </w:r>
            <w:r>
              <w:rPr>
                <w:sz w:val="20"/>
                <w:szCs w:val="20"/>
              </w:rPr>
              <w:t>/T436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115&amp;frame=3&amp;accno=1126685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2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enzyme A synthet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 xml:space="preserve">/EAA26946 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80&amp;frame=2&amp;accno=3240320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1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carnitine dehydratase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36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90&amp;frame=3&amp;accno=4074013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6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 CoA hydrol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568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67&amp;frame=3&amp;accno=4074509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4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cycle and DNA processing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II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/XP_41179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1228&amp;frame=1&amp;accno=40742649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1e -06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21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 xml:space="preserve">/EAA34981 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84&amp;frame=2&amp;accno=3242056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1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hibitin 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21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150&amp;frame=1&amp;accno=4073885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5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estin, N-terminal doma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19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905&amp;frame=1&amp;accno=4074607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5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 (PCNA)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55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782&amp;frame=2&amp;accno=4074735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3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DNA polymerase delta 2 subunit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EAS288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extosemFormata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e -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ta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InternetLink"/>
                <w:i/>
                <w:color w:val="000000"/>
                <w:sz w:val="20"/>
                <w:szCs w:val="20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/XP_4088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8855&amp;frame=3&amp;accno=40741530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1e -32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karyon incompatibility protein Het-C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630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13&amp;frame=1&amp;accno=4074505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Uracil DNA glycosyl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Aspergillus fumigatus</w:t>
            </w:r>
            <w:r>
              <w:rPr>
                <w:sz w:val="20"/>
                <w:szCs w:val="20"/>
              </w:rPr>
              <w:t>/ XP_7497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e -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Cell division protein 48 (CDC48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  <w:lang w:eastAsia="pt-BR"/>
              </w:rPr>
              <w:t>/</w:t>
            </w:r>
            <w:r>
              <w:rPr>
                <w:sz w:val="20"/>
                <w:szCs w:val="20"/>
              </w:rPr>
              <w:t>EAS282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e -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segregation ATPase*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EAS3066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e -5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like helicases superfamily protein*</w:t>
            </w:r>
            <w:r>
              <w:rPr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14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24&amp;frame=3&amp;accno=4073856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e -5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, bromodoma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EAA6097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95&amp;frame=2&amp;accno=4074178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5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B/YqeY domain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87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86&amp;frame=3&amp;accno=4073936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-associated protein, Sm clas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i/>
                  <w:sz w:val="20"/>
                  <w:szCs w:val="20"/>
                </w:rPr>
                <w:t>Magnaporthe grisea</w:t>
              </w:r>
              <w:r>
                <w:rPr>
                  <w:rStyle w:val="InternetLink"/>
                  <w:sz w:val="20"/>
                  <w:szCs w:val="20"/>
                </w:rPr>
                <w:t>/XP_36888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79&amp;frame=3&amp;accno=3810178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3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 snRNA-associated Sm-like protein LSm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56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</w:hyperlink>
            <w:r>
              <w:rPr>
                <w:sz w:val="20"/>
                <w:szCs w:val="20"/>
              </w:rPr>
              <w:t>/CAD1139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77&amp;frame=1&amp;accno=1694462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3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type Zinc finger protein*</w:t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042</w:t>
              </w:r>
            </w:hyperlink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38&amp;frame=1&amp;accno=4073911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1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domain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5585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22&amp;frame=1&amp;accno=4074542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1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(guanine) methyltransfer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708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18&amp;frame=1&amp;accno=4074434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2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0" w:tgtFrame="extrawin">
              <w:r>
                <w:rPr>
                  <w:rStyle w:val="InternetLink"/>
                  <w:sz w:val="20"/>
                  <w:szCs w:val="20"/>
                </w:rPr>
                <w:t>Ap-1-like transcription factor</w:t>
              </w:r>
            </w:hyperlink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InternetLink"/>
                <w:i/>
                <w:color w:val="000000"/>
                <w:sz w:val="20"/>
                <w:szCs w:val="20"/>
                <w:u w:val="none"/>
              </w:rPr>
              <w:t>Aspergillus nidulans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/XP_41167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0993&amp;frame=3&amp;accno=40742932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2e -30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nonsense transcripts 1 homolog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Neurospora crassa</w:t>
            </w:r>
            <w:r>
              <w:rPr>
                <w:sz w:val="20"/>
                <w:szCs w:val="20"/>
              </w:rPr>
              <w:t>/XP_3235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0469&amp;frame=-2&amp;accno=32405938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5e -15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sulfatase regulatory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lastocladiella emersonii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CO9649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 -1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al activator protein* 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EAS346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e -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NOP5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EAS3654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e -8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Synthesis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0S ribosomal protein S5</w:t>
            </w:r>
            <w:r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98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58&amp;frame=3&amp;accno=4074651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2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ribosomal protein S1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>/EAA3480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67&amp;frame=1&amp;accno=3241956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3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ribosomal protein S2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 xml:space="preserve">/CAA39162 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70&amp;frame=1&amp;accno=307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5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EAS3055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e -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>/CAD7037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18&amp;frame=1&amp;accno=2888119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5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0S ribosomal protein L20</w:t>
            </w:r>
            <w:r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i/>
                  <w:sz w:val="20"/>
                  <w:szCs w:val="20"/>
                </w:rPr>
                <w:t>Magnaporthe grisea</w:t>
              </w:r>
              <w:r>
                <w:rPr>
                  <w:rStyle w:val="InternetLink"/>
                  <w:sz w:val="20"/>
                  <w:szCs w:val="20"/>
                </w:rPr>
                <w:t>/XP_36111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740&amp;frame=2&amp;accno=3810565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1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0S Ribosomal protein L27</w:t>
            </w:r>
            <w:r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35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22&amp;frame=2&amp;accno=4074013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6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43B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7" w:tgtFrame="_blank">
              <w:r>
                <w:rPr>
                  <w:rStyle w:val="InternetLink"/>
                  <w:i/>
                  <w:sz w:val="20"/>
                  <w:szCs w:val="20"/>
                </w:rPr>
                <w:t>Ustilago maydis</w:t>
              </w:r>
              <w:r>
                <w:rPr>
                  <w:rStyle w:val="InternetLink"/>
                  <w:sz w:val="20"/>
                  <w:szCs w:val="20"/>
                </w:rPr>
                <w:t>/XP_40013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00&amp;frame=1&amp;accno=4609841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3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e subunit biogenesis protein NIP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68" w:tgtFrame="_blank">
              <w:r>
                <w:rPr>
                  <w:rStyle w:val="InternetLink"/>
                  <w:i/>
                  <w:sz w:val="20"/>
                  <w:szCs w:val="20"/>
                </w:rPr>
                <w:t>Aspergillus fumigatus</w:t>
              </w:r>
            </w:hyperlink>
            <w:r>
              <w:rPr>
                <w:sz w:val="20"/>
                <w:szCs w:val="20"/>
              </w:rPr>
              <w:t>/AAM086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16&amp;frame=3&amp;accno=2839445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1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S1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29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46&amp;frame=2&amp;accno=4074687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1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kDa mitochondrial ribosomal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74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36&amp;frame=3&amp;accno=4074122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4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machinery component 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541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37&amp;frame=3&amp;accno=4074671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1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lation initiation factor eIF1 subunit Sui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905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70&amp;frame=3&amp;accno=4254921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3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eIF-5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eurospora crassa</w:t>
            </w:r>
            <w:r>
              <w:rPr>
                <w:sz w:val="20"/>
                <w:szCs w:val="20"/>
              </w:rPr>
              <w:t>/P386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06&amp;frame=1&amp;accno=72982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0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ranslation initiation factor 3 subunit 2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nidulan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XP_6606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e -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yl-tRNA synthet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749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58&amp;frame=2&amp;accno=4074415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5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GTP1/OBG-family 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82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02&amp;frame=2&amp;accno=4074631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7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color w:val="FF00F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fate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philin like peptidyl prolyl cis-trans isomer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75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</w:hyperlink>
            <w:r>
              <w:rPr>
                <w:sz w:val="20"/>
                <w:szCs w:val="20"/>
              </w:rPr>
              <w:t>/CAD214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30&amp;frame=3&amp;accno=1837630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3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yclophilin seven suppressor 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 xml:space="preserve">/XP_409575 </w:t>
              </w:r>
            </w:hyperlink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43&amp;frame=1&amp;accno=4074340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1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Peptidyl-prolyl cis-trans isomerase-like 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 EAS2901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 -46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 geranylgeranyl transferas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281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66&amp;frame=1&amp;accno=4074091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1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Protein-L-isoaspartate(D-aspartate)O-methyltransferase</w:t>
            </w:r>
            <w:r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8" w:tgtFrame="_blank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</w:rPr>
                <w:t>Aspergillus nidulans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/XP_40760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8843&amp;frame=-1&amp;accno=40743818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5e -55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9 signalosome complex subunit 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626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63&amp;frame=3&amp;accno=4074580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3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osine diphosphatase*</w:t>
            </w:r>
            <w:r>
              <w:rPr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80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521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56&amp;frame=1&amp;accno=4074704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1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fusion prote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</w:rPr>
                <w:t>Schizosaccharomyces pombe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/NP_59392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20004&amp;frame=3&amp;accno=19115310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8e -67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thiolesterase otubain-like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</w:rPr>
            </w:pPr>
            <w:hyperlink r:id="rId82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EAA6035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93&amp;frame=3&amp;accno=4074116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83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849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39&amp;frame=1&amp;accno=4254796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84" w:tgtFrame="extrawin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Ubiquitin/S27a fusion protein</w:t>
              </w:r>
            </w:hyperlink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8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900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89&amp;frame=3&amp;accno=4074176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6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 prote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yza sativa/</w:t>
            </w:r>
            <w:hyperlink r:id="rId8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AV5931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metalloprote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87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</w:hyperlink>
            <w:r>
              <w:rPr>
                <w:sz w:val="20"/>
                <w:szCs w:val="20"/>
              </w:rPr>
              <w:t>/CAD211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27&amp;frame=1&amp;accno=1837609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4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partyl prote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88" w:tgtFrame="_blank">
              <w:r>
                <w:rPr>
                  <w:rStyle w:val="InternetLink"/>
                  <w:i/>
                  <w:sz w:val="20"/>
                  <w:szCs w:val="20"/>
                </w:rPr>
                <w:t>Paracoccidioides brasiliensis</w:t>
              </w:r>
            </w:hyperlink>
            <w:r>
              <w:rPr>
                <w:sz w:val="20"/>
                <w:szCs w:val="20"/>
              </w:rPr>
              <w:t>/AAP328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126&amp;frame=2&amp;accno=3057583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7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 protease subunit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8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125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21&amp;frame=2&amp;accno=4074244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2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TPase regulatory subunit of the 26S proteasome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0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91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16&amp;frame=2&amp;accno=4074115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6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 proteasome regulatory subunit rpn1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715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50&amp;frame=3&amp;accno=4074441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3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/LRR-repeat protein 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2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64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31&amp;frame=3&amp;accno=4074166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2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eptidase C19 subfamily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3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221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09&amp;frame=2&amp;accno=4074050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7e -0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Peptidase M28 domain</w:t>
            </w:r>
            <w:r>
              <w:rPr>
                <w:sz w:val="20"/>
                <w:szCs w:val="20"/>
                <w:lang w:eastAsia="pt-BR"/>
              </w:rPr>
              <w:t xml:space="preserve">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EAS335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1e -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1, 2-galactosyltransferase*</w:t>
            </w:r>
            <w:r>
              <w:rPr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610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41&amp;frame=1&amp;accno=4074597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1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Oligosaccharyltransferase subunit ribophorin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 EAS295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e -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(Really Interesting New Gene) type zinc finger  (C3HC4)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5" w:tgtFrame="_blank">
              <w:r>
                <w:rPr>
                  <w:rStyle w:val="InternetLink"/>
                  <w:i/>
                  <w:color w:val="000000"/>
                  <w:sz w:val="20"/>
                  <w:szCs w:val="20"/>
                  <w:u w:val="none"/>
                </w:rPr>
                <w:t>Schizosaccharomyces pombe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/CAB08748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9931&amp;frame=2&amp;accno=19114241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5e -10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ailless Complex Polypeptide 1 chaperonin, subunit epsilo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  <w:lang w:eastAsia="pt-BR"/>
              </w:rPr>
              <w:t>Schizosaccharomyces pombe</w:t>
            </w:r>
            <w:r>
              <w:rPr>
                <w:sz w:val="20"/>
                <w:szCs w:val="20"/>
                <w:lang w:eastAsia="pt-BR"/>
              </w:rPr>
              <w:t>/EAA650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6e -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yltransfer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96" w:tgtFrame="_blank">
              <w:r>
                <w:rPr>
                  <w:rStyle w:val="InternetLink"/>
                  <w:i/>
                  <w:sz w:val="20"/>
                  <w:szCs w:val="20"/>
                </w:rPr>
                <w:t>Paracoccidioides brasiliensis</w:t>
              </w:r>
            </w:hyperlink>
            <w:r>
              <w:rPr>
                <w:sz w:val="20"/>
                <w:szCs w:val="20"/>
              </w:rPr>
              <w:t>/AAK547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20&amp;frame=1&amp;accno=1416148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7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1, 2-mannosyltransfer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7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>/CAC18268</w:t>
              </w:r>
            </w:hyperlink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32&amp;frame=1&amp;accno=3241280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Protein with binding function or cofactor requirement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EL repeat prote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8" w:tgtFrame="_blank">
              <w:r>
                <w:rPr>
                  <w:rStyle w:val="InternetLink"/>
                  <w:i/>
                  <w:sz w:val="18"/>
                  <w:szCs w:val="18"/>
                </w:rPr>
                <w:t>Aspergillus nidulans</w:t>
              </w:r>
              <w:r>
                <w:rPr>
                  <w:rStyle w:val="InternetLink"/>
                  <w:sz w:val="18"/>
                  <w:szCs w:val="18"/>
                </w:rPr>
                <w:t>/XP_407503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200.137.194.69/phorestwww/xmlparse.php?clone=10591&amp;frame=2&amp;accno=40744154" \l "x" \n _blank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5e -22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 Facilitation</w:t>
            </w:r>
          </w:p>
        </w:tc>
        <w:tc>
          <w:tcPr>
            <w:tcW w:w="5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arrier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99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91004</w:t>
              </w:r>
            </w:hyperlink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60&amp;frame=1&amp;accno=4255233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2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e/uracil/vitamin C permease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0" w:tgtFrame="_blank">
              <w:r>
                <w:rPr>
                  <w:rStyle w:val="InternetLink"/>
                  <w:i/>
                  <w:sz w:val="20"/>
                  <w:szCs w:val="20"/>
                </w:rPr>
                <w:t>Magnaporthe grisea</w:t>
              </w:r>
              <w:r>
                <w:rPr>
                  <w:rStyle w:val="InternetLink"/>
                  <w:sz w:val="20"/>
                  <w:szCs w:val="20"/>
                </w:rPr>
                <w:t>/XP_36276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81&amp;frame=1&amp;accno=3811179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7e -3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Sugar transporter protein</w:t>
            </w:r>
            <w:r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1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100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128&amp;frame=2&amp;accno=4254758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5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pper transporter family prote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2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0949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912&amp;frame=1&amp;accno=4254787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perme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3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441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23&amp;frame=2&amp;accno=4255072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4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ridine diphosphate N-Acetylglucosamine transporter*</w:t>
            </w:r>
            <w:r>
              <w:rPr>
                <w:sz w:val="20"/>
                <w:szCs w:val="20"/>
                <w:vertAlign w:val="superscript"/>
                <w:lang w:val="pt-BR"/>
              </w:rPr>
              <w:t xml:space="preserve"> 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04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</w:hyperlink>
            <w:r>
              <w:rPr>
                <w:sz w:val="20"/>
                <w:szCs w:val="20"/>
              </w:rPr>
              <w:t>/T509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85&amp;frame=3&amp;accno=1135969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3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ssaccharide transport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41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62&amp;frame=3&amp;accno=4073962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5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idic amino acid permease</w:t>
            </w:r>
            <w:r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255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60&amp;frame=1&amp;accno=4073890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1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receptor-associated protein 31-like protein+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7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95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57&amp;frame=2&amp;accno=4074649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4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alate perme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8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9995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95&amp;frame=1&amp;accno=4255483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2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ore protein 84/107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EAS314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 -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import receptor subunit Tom2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0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69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35&amp;frame=3&amp;accno=4074750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lathrin adaptor appendage domain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0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344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80&amp;frame=3&amp;accno=40740116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1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 related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233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27&amp;frame=2&amp;accno=4073964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7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tein sorting/targeting protein PEP1 precurs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EAS369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 -4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or of V-ATPase in vacuolar membrane protein* 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2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84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72&amp;frame=3&amp;accno=40746323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5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ex-1 family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3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547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33&amp;frame=2&amp;accno=4074636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2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transfer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</w:t>
              </w:r>
              <w:r>
                <w:rPr>
                  <w:rStyle w:val="InternetLink"/>
                  <w:sz w:val="20"/>
                  <w:szCs w:val="20"/>
                </w:rPr>
                <w:t>s/XP_410990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04&amp;frame=2&amp;accno=4073906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9e -7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g beta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87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98&amp;frame=1&amp;accno=4073936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7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 beta N-terminal domain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14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710&amp;frame=1&amp;accno=4073856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4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hox homology (PX) domain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7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048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36&amp;frame=3&amp;accno=4073954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0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SONB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</w:rPr>
              <w:t>Aspergillus fumigatus</w:t>
            </w:r>
            <w:r>
              <w:rPr>
                <w:sz w:val="20"/>
                <w:szCs w:val="20"/>
              </w:rPr>
              <w:t>/ XP_7517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 -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xocyst complex component Sec15 protein</w:t>
            </w:r>
            <w:r>
              <w:rPr>
                <w:rFonts w:cs="Times New Roman" w:ascii="Times New Roman" w:hAnsi="Times New Roman"/>
                <w:vertAlign w:val="superscript"/>
                <w:lang w:val="fr-FR"/>
              </w:rPr>
              <w:t>a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EAS3721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 -6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PrformataoHTM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Transduction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18" w:tgtFrame="extrawin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Two-component sensor kinase* </w:t>
              </w:r>
            </w:hyperlink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EAA02130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protein kinase sensor for GlnG regulator*</w:t>
            </w:r>
            <w:r>
              <w:rPr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hymena thermophila</w:t>
            </w:r>
            <w:r>
              <w:rPr>
                <w:sz w:val="20"/>
                <w:szCs w:val="20"/>
              </w:rPr>
              <w:t>/</w:t>
            </w:r>
            <w:hyperlink r:id="rId11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AR83219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 conserved region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0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9761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29&amp;frame=1&amp;accno=4074352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5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SB Phosphatidylinositol-3 kinase*</w:t>
            </w:r>
            <w:r>
              <w:rPr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112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95&amp;frame=2&amp;accno=4074243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SAT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2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 xml:space="preserve"> /XP_412967.1</w:t>
              </w:r>
            </w:hyperlink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766&amp;frame=2&amp;accno=4074092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5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 activated protein kin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23" w:tgtFrame="_blank">
              <w:r>
                <w:rPr>
                  <w:rStyle w:val="InternetLink"/>
                  <w:i/>
                  <w:sz w:val="20"/>
                  <w:szCs w:val="20"/>
                </w:rPr>
                <w:t>Aspergillus oryzae</w:t>
              </w:r>
            </w:hyperlink>
            <w:r>
              <w:rPr>
                <w:sz w:val="20"/>
                <w:szCs w:val="20"/>
              </w:rPr>
              <w:t>/BAD1256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16&amp;frame=3&amp;accno=4550412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5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Pase, G3E family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/>
            </w:pPr>
            <w:hyperlink r:id="rId124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</w:hyperlink>
            <w:r>
              <w:rPr>
                <w:sz w:val="20"/>
                <w:szCs w:val="20"/>
              </w:rPr>
              <w:t>/XP_3230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61&amp;frame=3&amp;accno=3240493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1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ing protein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7883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241&amp;frame=3&amp;accno=4074076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4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 binding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6" w:tgtFrame="_blank">
              <w:r>
                <w:rPr>
                  <w:rStyle w:val="InternetLink"/>
                  <w:i/>
                  <w:sz w:val="20"/>
                  <w:szCs w:val="20"/>
                </w:rPr>
                <w:t>Neurospora crassa</w:t>
              </w:r>
              <w:r>
                <w:rPr>
                  <w:rStyle w:val="InternetLink"/>
                  <w:sz w:val="20"/>
                  <w:szCs w:val="20"/>
                </w:rPr>
                <w:t>/CAD70888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98&amp;frame=2&amp;accno=3241293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8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neurin subunit b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20"/>
                <w:szCs w:val="20"/>
              </w:rPr>
              <w:t>Neurospora crassa</w:t>
            </w:r>
            <w:r>
              <w:rPr>
                <w:sz w:val="20"/>
                <w:szCs w:val="20"/>
              </w:rPr>
              <w:t>/P870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76&amp;frame=3&amp;accno=5200148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7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associated (FHA) protein*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7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9397.1</w:t>
              </w:r>
            </w:hyperlink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72&amp;frame=2&amp;accno=4255421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1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Rescue, Defense and Virulence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secreted Cu/Zn superoxide dismutas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8" w:tgtFrame="_blank">
              <w:r>
                <w:rPr>
                  <w:rStyle w:val="InternetLink"/>
                  <w:i/>
                  <w:sz w:val="20"/>
                  <w:szCs w:val="20"/>
                </w:rPr>
                <w:t>Magnaporthe grisea</w:t>
              </w:r>
              <w:r>
                <w:rPr>
                  <w:rStyle w:val="InternetLink"/>
                  <w:sz w:val="20"/>
                  <w:szCs w:val="20"/>
                </w:rPr>
                <w:t>/XP_36080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9973&amp;frame=3&amp;accno=3810531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1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roxisomal catalas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29" w:tgtFrame="_blank">
              <w:r>
                <w:rPr>
                  <w:rStyle w:val="InternetLink"/>
                  <w:i/>
                  <w:sz w:val="20"/>
                  <w:szCs w:val="20"/>
                </w:rPr>
                <w:t>Paracoccidioides brasiliensis</w:t>
              </w:r>
              <w:r>
                <w:rPr>
                  <w:rStyle w:val="InternetLink"/>
                  <w:sz w:val="20"/>
                  <w:szCs w:val="20"/>
                </w:rPr>
                <w:t>/AAL3451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382&amp;frame=1&amp;accno=30995492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6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10, mitochondria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0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6383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59&amp;frame=1&amp;accno=4255172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Heat shock protein 60</w:t>
            </w:r>
            <w:r>
              <w:rPr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eastAsia="pt-BR"/>
              </w:rPr>
            </w:pPr>
            <w:r>
              <w:rPr>
                <w:i/>
                <w:sz w:val="20"/>
                <w:szCs w:val="20"/>
              </w:rPr>
              <w:t>Aspergillus nidulan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eastAsia="pt-BR"/>
              </w:rPr>
              <w:t>/</w:t>
            </w:r>
            <w:r>
              <w:rPr>
                <w:sz w:val="20"/>
                <w:szCs w:val="20"/>
              </w:rPr>
              <w:t>XP_6595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3e -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31" w:tgtFrame="_blank">
              <w:r>
                <w:rPr>
                  <w:rStyle w:val="InternetLink"/>
                  <w:i/>
                  <w:sz w:val="20"/>
                  <w:szCs w:val="20"/>
                </w:rPr>
                <w:t>Paracoccidioides brasiliensis</w:t>
              </w:r>
            </w:hyperlink>
            <w:r>
              <w:rPr>
                <w:sz w:val="20"/>
                <w:szCs w:val="20"/>
              </w:rPr>
              <w:t>/AAP0598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139&amp;frame=1&amp;accno=3132492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6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132" w:tgtFrame="_blank">
              <w:r>
                <w:rPr>
                  <w:rStyle w:val="InternetLink"/>
                  <w:i/>
                  <w:sz w:val="20"/>
                  <w:szCs w:val="20"/>
                </w:rPr>
                <w:t>Emericella nidulans</w:t>
              </w:r>
            </w:hyperlink>
            <w:r>
              <w:rPr>
                <w:sz w:val="20"/>
                <w:szCs w:val="20"/>
              </w:rPr>
              <w:t>/CAA674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48&amp;frame=2&amp;accno=2764949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7e -3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9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nidulans/</w:t>
            </w:r>
            <w:r>
              <w:rPr>
                <w:sz w:val="20"/>
                <w:szCs w:val="20"/>
              </w:rPr>
              <w:t>EAA590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7239&amp;frame=1&amp;accno=40739817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4e -38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lysin like protein*</w:t>
            </w:r>
            <w:r>
              <w:rPr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3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6013</w:t>
              </w:r>
            </w:hyperlink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50&amp;frame=2&amp;accno=4074588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7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genesis of cellular components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alpha 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4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707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26&amp;frame=1&amp;accno=4074296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6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beta-1 cha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InternetLink"/>
                <w:i/>
                <w:color w:val="000000"/>
                <w:sz w:val="20"/>
                <w:szCs w:val="20"/>
                <w:u w:val="none"/>
              </w:rPr>
              <w:t>Aspergillus flavus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/P220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instrText xml:space="preserve"> HYPERLINK "http://200.137.194.69/phorestwww/xmlparse.php?clone=16498&amp;frame=1&amp;accno=280475" \l "x" \n _blank</w:instrTex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7e -120</w:t>
            </w:r>
            <w:r>
              <w:rPr>
                <w:rStyle w:val="InternetLink"/>
                <w:sz w:val="20"/>
                <w:u w:val="none"/>
                <w:szCs w:val="20"/>
                <w:color w:val="00000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related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5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1146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516&amp;frame=1&amp;accno=4074246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stone H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fumigatus</w:t>
            </w:r>
            <w:r>
              <w:rPr>
                <w:sz w:val="20"/>
                <w:szCs w:val="20"/>
              </w:rPr>
              <w:t>/</w:t>
            </w: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XP_7527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55&amp;frame=3&amp;accno=2132263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5e -6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2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6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12176</w:t>
              </w:r>
            </w:hyperlink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120&amp;frame=2&amp;accno=40740471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5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type differentiation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ppressor of anucleate metula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protein*</w:t>
            </w:r>
            <w:r>
              <w:rPr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7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215.1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487&amp;frame=3&amp;accno=4074610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6e -4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lassified</w:t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1 protein (LYR family)*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8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890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81&amp;frame=1&amp;accno=40741617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8e -3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 of translationally controlled tumor prote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39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4778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056&amp;frame=3&amp;accno=40746028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4e -2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II related domain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40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90542</w:t>
              </w:r>
            </w:hyperlink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33&amp;frame=2&amp;accno=42546425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2e -2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c alpha-beta barrel domain protei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41" w:tgtFrame="_blank">
              <w:r>
                <w:rPr>
                  <w:rStyle w:val="InternetLink"/>
                  <w:i/>
                  <w:sz w:val="20"/>
                  <w:szCs w:val="20"/>
                </w:rPr>
                <w:t>Aspergillus nidulans</w:t>
              </w:r>
              <w:r>
                <w:rPr>
                  <w:rStyle w:val="InternetLink"/>
                  <w:sz w:val="20"/>
                  <w:szCs w:val="20"/>
                </w:rPr>
                <w:t>/XP_406116</w:t>
              </w:r>
            </w:hyperlink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891&amp;frame=2&amp;accno=40744724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1e -2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-sulfur cluster Isu1-like prote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142" w:tgtFrame="_blank">
              <w:r>
                <w:rPr>
                  <w:rStyle w:val="InternetLink"/>
                  <w:i/>
                  <w:sz w:val="20"/>
                  <w:szCs w:val="20"/>
                </w:rPr>
                <w:t>Gibberella zeae</w:t>
              </w:r>
              <w:r>
                <w:rPr>
                  <w:rStyle w:val="InternetLink"/>
                  <w:sz w:val="20"/>
                  <w:szCs w:val="20"/>
                </w:rPr>
                <w:t>/XP_382800</w:t>
              </w:r>
            </w:hyperlink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://200.137.194.69/phorestwww/xmlparse.php?clone=10663&amp;frame=3&amp;accno=42547060" \l "x" \n _blank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3e -4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</w:rPr>
        <w:t>‡</w:t>
      </w:r>
      <w:r>
        <w:rPr>
          <w:sz w:val="18"/>
          <w:szCs w:val="18"/>
        </w:rPr>
        <w:t>Transcripts not detected in the mycelium transcriptome (https//dna.biomol.unb.br/Pb) or those induced as detected according to the Audic and Claverie’s method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Transcript induced in the transition library compared to the mycelium transcriptome databas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Transcripts non detected in the mycelia transcriptome (https//dna.biomol.unb.br/Pb).</w:t>
      </w:r>
    </w:p>
    <w:p>
      <w:pPr>
        <w:pStyle w:val="Normal"/>
        <w:rPr/>
      </w:pPr>
      <w:r>
        <w:rPr>
          <w:sz w:val="18"/>
          <w:szCs w:val="18"/>
        </w:rPr>
        <w:t xml:space="preserve">* Novel genes of </w:t>
      </w:r>
      <w:r>
        <w:rPr>
          <w:i/>
          <w:sz w:val="18"/>
          <w:szCs w:val="18"/>
        </w:rPr>
        <w:t>P. brasiliensis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# </w:t>
      </w:r>
      <w:r>
        <w:rPr>
          <w:sz w:val="18"/>
          <w:szCs w:val="18"/>
        </w:rPr>
        <w:t>Transcripts confirmed by semi-quantitative RT-PCR.</w:t>
      </w:r>
    </w:p>
    <w:p>
      <w:pPr>
        <w:pStyle w:val="Normal"/>
        <w:rPr>
          <w:color w:val="FF0000"/>
          <w:sz w:val="18"/>
          <w:szCs w:val="18"/>
        </w:rPr>
      </w:pP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Genes not described previously for </w:t>
      </w:r>
      <w:r>
        <w:rPr>
          <w:i/>
          <w:sz w:val="18"/>
          <w:szCs w:val="18"/>
        </w:rPr>
        <w:t>P. brasiliensis</w:t>
      </w:r>
      <w:r>
        <w:rPr>
          <w:sz w:val="18"/>
          <w:szCs w:val="18"/>
        </w:rPr>
        <w:t xml:space="preserve">, isolate </w:t>
      </w:r>
      <w:r>
        <w:rPr>
          <w:i/>
          <w:sz w:val="18"/>
          <w:szCs w:val="18"/>
        </w:rPr>
        <w:t>Pb</w:t>
      </w:r>
      <w:r>
        <w:rPr>
          <w:sz w:val="18"/>
          <w:szCs w:val="18"/>
        </w:rPr>
        <w:t>01, but present in public databases.</w:t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b w:val="false"/>
      <w:bCs w:val="false"/>
      <w:color w:val="666666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CdigoHTML">
    <w:name w:val="Código HTML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1">
    <w:name w:val="Pré-formatação HTML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BR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200.137.194.69/phorestwww/ncbi.php?accno=44890004" TargetMode="External"/><Relationship Id="rId3" Type="http://schemas.openxmlformats.org/officeDocument/2006/relationships/hyperlink" Target="http://200.137.194.69/phorestwww/ncbi.php?accno=44889994" TargetMode="External"/><Relationship Id="rId4" Type="http://schemas.openxmlformats.org/officeDocument/2006/relationships/hyperlink" Target="http://200.137.194.69/phorestwww/ncbi.php?accno=40740719" TargetMode="External"/><Relationship Id="rId5" Type="http://schemas.openxmlformats.org/officeDocument/2006/relationships/hyperlink" Target="http://200.137.194.69/phorestwww/ncbi.php?accno=40740652" TargetMode="External"/><Relationship Id="rId6" Type="http://schemas.openxmlformats.org/officeDocument/2006/relationships/hyperlink" Target="http://200.137.194.69/phorestwww/ncbi.php?accno=40740849" TargetMode="External"/><Relationship Id="rId7" Type="http://schemas.openxmlformats.org/officeDocument/2006/relationships/hyperlink" Target="http://200.137.194.69/phorestwww/ncbi.php?accno=40744669" TargetMode="External"/><Relationship Id="rId8" Type="http://schemas.openxmlformats.org/officeDocument/2006/relationships/hyperlink" Target="http://200.137.194.69/phorestwww/ncbi.php?accno=40742990" TargetMode="External"/><Relationship Id="rId9" Type="http://schemas.openxmlformats.org/officeDocument/2006/relationships/hyperlink" Target="http://200.137.194.69/phorestwww/ncbi.php?accno=50788080" TargetMode="External"/><Relationship Id="rId10" Type="http://schemas.openxmlformats.org/officeDocument/2006/relationships/hyperlink" Target="http://200.137.194.69/phorestwww/ncbi.php?accno=40742192" TargetMode="External"/><Relationship Id="rId11" Type="http://schemas.openxmlformats.org/officeDocument/2006/relationships/hyperlink" Target="http://200.137.194.69/phorestwww/ncbi.php?accno=42546050" TargetMode="External"/><Relationship Id="rId12" Type="http://schemas.openxmlformats.org/officeDocument/2006/relationships/hyperlink" Target="http://200.137.194.69/phorestwww/ncbi.php?accno=40743133" TargetMode="External"/><Relationship Id="rId13" Type="http://schemas.openxmlformats.org/officeDocument/2006/relationships/hyperlink" Target="http://200.137.194.69/phorestwww/ncbi.php?accno=40882314" TargetMode="External"/><Relationship Id="rId14" Type="http://schemas.openxmlformats.org/officeDocument/2006/relationships/hyperlink" Target="http://www.ncbi.nlm.nih.gov/Taxonomy/Browser/wwwtax.cgi?id=64518" TargetMode="External"/><Relationship Id="rId15" Type="http://schemas.openxmlformats.org/officeDocument/2006/relationships/hyperlink" Target="http://200.137.194.69/phorestwww/ncbi.php?accno=40739519" TargetMode="External"/><Relationship Id="rId16" Type="http://schemas.openxmlformats.org/officeDocument/2006/relationships/hyperlink" Target="http://200.137.194.69/phorestwww/ncbi.php?accno=40740329" TargetMode="External"/><Relationship Id="rId17" Type="http://schemas.openxmlformats.org/officeDocument/2006/relationships/hyperlink" Target="http://200.137.194.69/phorestwww/ncbi.php?accno=55509190" TargetMode="External"/><Relationship Id="rId18" Type="http://schemas.openxmlformats.org/officeDocument/2006/relationships/hyperlink" Target="http://200.137.194.69/phorestwww/ncbi.php?accno=40747301" TargetMode="External"/><Relationship Id="rId19" Type="http://schemas.openxmlformats.org/officeDocument/2006/relationships/hyperlink" Target="http://200.137.194.69/phorestwww/ncbi.php?accno=29539602" TargetMode="External"/><Relationship Id="rId20" Type="http://schemas.openxmlformats.org/officeDocument/2006/relationships/hyperlink" Target="http://200.137.194.69/phorestwww/ncbi.php?accno=28797565" TargetMode="External"/><Relationship Id="rId21" Type="http://schemas.openxmlformats.org/officeDocument/2006/relationships/hyperlink" Target="http://200.137.194.69/phorestwww/ncbi.php?accno=57236787" TargetMode="External"/><Relationship Id="rId22" Type="http://schemas.openxmlformats.org/officeDocument/2006/relationships/hyperlink" Target="http://200.137.194.69/phorestwww/ncbi.php?accno=38564743" TargetMode="External"/><Relationship Id="rId23" Type="http://schemas.openxmlformats.org/officeDocument/2006/relationships/hyperlink" Target="http://200.137.194.69/phorestwww/ncbi.php?accno=40742621" TargetMode="External"/><Relationship Id="rId24" Type="http://schemas.openxmlformats.org/officeDocument/2006/relationships/hyperlink" Target="http://200.137.194.69/phorestwww/ncbi.php?accno=40746159" TargetMode="External"/><Relationship Id="rId25" Type="http://schemas.openxmlformats.org/officeDocument/2006/relationships/hyperlink" Target="http://200.137.194.69/phorestwww/ncbi.php?accno=40747781" TargetMode="External"/><Relationship Id="rId26" Type="http://schemas.openxmlformats.org/officeDocument/2006/relationships/hyperlink" Target="http://200.137.194.69/phorestwww/ncbi.php?accno=40741351" TargetMode="External"/><Relationship Id="rId27" Type="http://schemas.openxmlformats.org/officeDocument/2006/relationships/hyperlink" Target="http://200.137.194.69/phorestwww/ncbi.php?accno=40742126" TargetMode="External"/><Relationship Id="rId28" Type="http://schemas.openxmlformats.org/officeDocument/2006/relationships/hyperlink" Target="http://200.137.194.69/phorestwww/ncbi.php?accno=40744643" TargetMode="External"/><Relationship Id="rId29" Type="http://schemas.openxmlformats.org/officeDocument/2006/relationships/hyperlink" Target="http://200.137.194.69/phorestwww/ncbi.php?accno=32421427" TargetMode="External"/><Relationship Id="rId30" Type="http://schemas.openxmlformats.org/officeDocument/2006/relationships/hyperlink" Target="http://200.137.194.69/phorestwww/ncbi.php?accno=32420673" TargetMode="External"/><Relationship Id="rId31" Type="http://schemas.openxmlformats.org/officeDocument/2006/relationships/hyperlink" Target="http://200.137.194.69/phorestwww/ncbi.php?accno=40738656" TargetMode="External"/><Relationship Id="rId32" Type="http://schemas.openxmlformats.org/officeDocument/2006/relationships/hyperlink" Target="http://200.137.194.69/phorestwww/ncbi.php?accno=51341096" TargetMode="External"/><Relationship Id="rId33" Type="http://schemas.openxmlformats.org/officeDocument/2006/relationships/hyperlink" Target="http://200.137.194.69/phorestwww/ncbi.php?accno=40747621" TargetMode="External"/><Relationship Id="rId34" Type="http://schemas.openxmlformats.org/officeDocument/2006/relationships/hyperlink" Target="http://www.ncbi.nlm.nih.gov/Taxonomy/Browser/wwwtax.cgi?name=Rhizopus+oryzae" TargetMode="External"/><Relationship Id="rId35" Type="http://schemas.openxmlformats.org/officeDocument/2006/relationships/hyperlink" Target="http://200.137.194.69/phorestwww/ncbi.php?accno=40738700" TargetMode="External"/><Relationship Id="rId36" Type="http://schemas.openxmlformats.org/officeDocument/2006/relationships/hyperlink" Target="http://200.137.194.69/phorestwww/ncbi.php?accno=32405624" TargetMode="External"/><Relationship Id="rId37" Type="http://schemas.openxmlformats.org/officeDocument/2006/relationships/hyperlink" Target="http://200.137.194.69/phorestwww/ncbi.php?accno=30995493" TargetMode="External"/><Relationship Id="rId38" Type="http://schemas.openxmlformats.org/officeDocument/2006/relationships/hyperlink" Target="http://200.137.194.69/phorestwww/ncbi.php?accno=40742432" TargetMode="External"/><Relationship Id="rId39" Type="http://schemas.openxmlformats.org/officeDocument/2006/relationships/hyperlink" Target="http://200.137.194.69/phorestwww/ncbi.php?accno=40741115" TargetMode="External"/><Relationship Id="rId40" Type="http://schemas.openxmlformats.org/officeDocument/2006/relationships/hyperlink" Target="http://200.137.194.69/phorestwww/ncbi.php?accno=30351132" TargetMode="External"/><Relationship Id="rId41" Type="http://schemas.openxmlformats.org/officeDocument/2006/relationships/hyperlink" Target="http://200.137.194.69/phorestwww/ncbi.php?accno=42549579" TargetMode="External"/><Relationship Id="rId42" Type="http://schemas.openxmlformats.org/officeDocument/2006/relationships/hyperlink" Target="http://200.137.194.69/phorestwww/ncbi.php?accno=40746969" TargetMode="External"/><Relationship Id="rId43" Type="http://schemas.openxmlformats.org/officeDocument/2006/relationships/hyperlink" Target="http://200.137.194.69/phorestwww/ncbi.php?accno=32403204" TargetMode="External"/><Relationship Id="rId44" Type="http://schemas.openxmlformats.org/officeDocument/2006/relationships/hyperlink" Target="http://200.137.194.69/phorestwww/ncbi.php?accno=40740139" TargetMode="External"/><Relationship Id="rId45" Type="http://schemas.openxmlformats.org/officeDocument/2006/relationships/hyperlink" Target="http://200.137.194.69/phorestwww/ncbi.php?accno=40745098" TargetMode="External"/><Relationship Id="rId46" Type="http://schemas.openxmlformats.org/officeDocument/2006/relationships/hyperlink" Target="http://200.137.194.69/phorestwww/ncbi.php?accno=40742649" TargetMode="External"/><Relationship Id="rId47" Type="http://schemas.openxmlformats.org/officeDocument/2006/relationships/hyperlink" Target="http://200.137.194.69/phorestwww/ncbi.php?accno=32420567" TargetMode="External"/><Relationship Id="rId48" Type="http://schemas.openxmlformats.org/officeDocument/2006/relationships/hyperlink" Target="http://200.137.194.69/phorestwww/ncbi.php?accno=40738858" TargetMode="External"/><Relationship Id="rId49" Type="http://schemas.openxmlformats.org/officeDocument/2006/relationships/hyperlink" Target="http://200.137.194.69/phorestwww/ncbi.php?accno=40746078" TargetMode="External"/><Relationship Id="rId50" Type="http://schemas.openxmlformats.org/officeDocument/2006/relationships/hyperlink" Target="http://200.137.194.69/phorestwww/ncbi.php?accno=40747358" TargetMode="External"/><Relationship Id="rId51" Type="http://schemas.openxmlformats.org/officeDocument/2006/relationships/hyperlink" Target="http://200.137.194.69/phorestwww/ncbi.php?accno=40745055" TargetMode="External"/><Relationship Id="rId52" Type="http://schemas.openxmlformats.org/officeDocument/2006/relationships/hyperlink" Target="http://200.137.194.69/phorestwww/ncbi.php?accno=40738566" TargetMode="External"/><Relationship Id="rId53" Type="http://schemas.openxmlformats.org/officeDocument/2006/relationships/hyperlink" Target="http://200.137.194.69/phorestwww/ncbi.php?accno=40741782" TargetMode="External"/><Relationship Id="rId54" Type="http://schemas.openxmlformats.org/officeDocument/2006/relationships/hyperlink" Target="http://200.137.194.69/phorestwww/ncbi.php?accno=40739365" TargetMode="External"/><Relationship Id="rId55" Type="http://schemas.openxmlformats.org/officeDocument/2006/relationships/hyperlink" Target="http://200.137.194.69/phorestwww/ncbi.php?accno=38101787" TargetMode="External"/><Relationship Id="rId56" Type="http://schemas.openxmlformats.org/officeDocument/2006/relationships/hyperlink" Target="http://200.137.194.69/phorestwww/ncbi.php?accno=16944624" TargetMode="External"/><Relationship Id="rId57" Type="http://schemas.openxmlformats.org/officeDocument/2006/relationships/hyperlink" Target="http://200.137.194.69/phorestwww/ncbi.php?accno=40739114" TargetMode="External"/><Relationship Id="rId58" Type="http://schemas.openxmlformats.org/officeDocument/2006/relationships/hyperlink" Target="http://200.137.194.69/phorestwww/ncbi.php?accno=40745422" TargetMode="External"/><Relationship Id="rId59" Type="http://schemas.openxmlformats.org/officeDocument/2006/relationships/hyperlink" Target="http://200.137.194.69/phorestwww/ncbi.php?accno=40744340" TargetMode="External"/><Relationship Id="rId60" Type="http://schemas.openxmlformats.org/officeDocument/2006/relationships/hyperlink" Target="http://200.137.194.69/phorestwww/ncbi.php?accno=19114574" TargetMode="External"/><Relationship Id="rId61" Type="http://schemas.openxmlformats.org/officeDocument/2006/relationships/hyperlink" Target="http://200.137.194.69/phorestwww/ncbi.php?accno=40746517" TargetMode="External"/><Relationship Id="rId62" Type="http://schemas.openxmlformats.org/officeDocument/2006/relationships/hyperlink" Target="http://200.137.194.69/phorestwww/ncbi.php?accno=32419563" TargetMode="External"/><Relationship Id="rId63" Type="http://schemas.openxmlformats.org/officeDocument/2006/relationships/hyperlink" Target="http://200.137.194.69/phorestwww/ncbi.php?accno=3076" TargetMode="External"/><Relationship Id="rId64" Type="http://schemas.openxmlformats.org/officeDocument/2006/relationships/hyperlink" Target="http://200.137.194.69/phorestwww/ncbi.php?accno=28881190" TargetMode="External"/><Relationship Id="rId65" Type="http://schemas.openxmlformats.org/officeDocument/2006/relationships/hyperlink" Target="http://200.137.194.69/phorestwww/ncbi.php?accno=38105659" TargetMode="External"/><Relationship Id="rId66" Type="http://schemas.openxmlformats.org/officeDocument/2006/relationships/hyperlink" Target="http://200.137.194.69/phorestwww/ncbi.php?accno=40740131" TargetMode="External"/><Relationship Id="rId67" Type="http://schemas.openxmlformats.org/officeDocument/2006/relationships/hyperlink" Target="http://200.137.194.69/phorestwww/ncbi.php?accno=46098416" TargetMode="External"/><Relationship Id="rId68" Type="http://schemas.openxmlformats.org/officeDocument/2006/relationships/hyperlink" Target="http://200.137.194.69/phorestwww/ncbi.php?accno=28394453" TargetMode="External"/><Relationship Id="rId69" Type="http://schemas.openxmlformats.org/officeDocument/2006/relationships/hyperlink" Target="http://200.137.194.69/phorestwww/ncbi.php?accno=40746872" TargetMode="External"/><Relationship Id="rId70" Type="http://schemas.openxmlformats.org/officeDocument/2006/relationships/hyperlink" Target="http://200.137.194.69/phorestwww/ncbi.php?accno=40741223" TargetMode="External"/><Relationship Id="rId71" Type="http://schemas.openxmlformats.org/officeDocument/2006/relationships/hyperlink" Target="http://200.137.194.69/phorestwww/ncbi.php?accno=40746717" TargetMode="External"/><Relationship Id="rId72" Type="http://schemas.openxmlformats.org/officeDocument/2006/relationships/hyperlink" Target="http://200.137.194.69/phorestwww/ncbi.php?accno=42549211" TargetMode="External"/><Relationship Id="rId73" Type="http://schemas.openxmlformats.org/officeDocument/2006/relationships/hyperlink" Target="http://200.137.194.69/phorestwww/ncbi.php?accno=40744150" TargetMode="External"/><Relationship Id="rId74" Type="http://schemas.openxmlformats.org/officeDocument/2006/relationships/hyperlink" Target="http://200.137.194.69/phorestwww/ncbi.php?accno=40746312" TargetMode="External"/><Relationship Id="rId75" Type="http://schemas.openxmlformats.org/officeDocument/2006/relationships/hyperlink" Target="http://200.137.194.69/phorestwww/ncbi.php?accno=18376309" TargetMode="External"/><Relationship Id="rId76" Type="http://schemas.openxmlformats.org/officeDocument/2006/relationships/hyperlink" Target="http://200.137.194.69/phorestwww/ncbi.php?accno=40743408" TargetMode="External"/><Relationship Id="rId77" Type="http://schemas.openxmlformats.org/officeDocument/2006/relationships/hyperlink" Target="http://200.137.194.69/phorestwww/ncbi.php?accno=40740911" TargetMode="External"/><Relationship Id="rId78" Type="http://schemas.openxmlformats.org/officeDocument/2006/relationships/hyperlink" Target="http://200.137.194.69/phorestwww/ncbi.php?accno=40743818" TargetMode="External"/><Relationship Id="rId79" Type="http://schemas.openxmlformats.org/officeDocument/2006/relationships/hyperlink" Target="http://200.137.194.69/phorestwww/ncbi.php?accno=40745805" TargetMode="External"/><Relationship Id="rId80" Type="http://schemas.openxmlformats.org/officeDocument/2006/relationships/hyperlink" Target="http://200.137.194.69/phorestwww/ncbi.php?accno=40747044" TargetMode="External"/><Relationship Id="rId81" Type="http://schemas.openxmlformats.org/officeDocument/2006/relationships/hyperlink" Target="http://200.137.194.69/phorestwww/ncbi.php?accno=19115310" TargetMode="External"/><Relationship Id="rId82" Type="http://schemas.openxmlformats.org/officeDocument/2006/relationships/hyperlink" Target="http://200.137.194.69/phorestwww/ncbi.php?accno=40741164" TargetMode="External"/><Relationship Id="rId83" Type="http://schemas.openxmlformats.org/officeDocument/2006/relationships/hyperlink" Target="http://200.137.194.69/phorestwww/ncbi.php?accno=42547969" TargetMode="External"/><Relationship Id="rId84" Type="http://schemas.openxmlformats.org/officeDocument/2006/relationships/hyperlink" Target="http://200.137.194.69/phorestwww/ncbi.php?accno=11275235" TargetMode="External"/><Relationship Id="rId85" Type="http://schemas.openxmlformats.org/officeDocument/2006/relationships/hyperlink" Target="http://200.137.194.69/phorestwww/ncbi.php?accno=40741760" TargetMode="External"/><Relationship Id="rId86" Type="http://schemas.openxmlformats.org/officeDocument/2006/relationships/hyperlink" Target="http://www.ncbi.nlm.nih.gov/entrez/query.fcgi?cmd=Retrieve&amp;db=Protein&amp;list_uids=55733809&amp;dopt=GenPept" TargetMode="External"/><Relationship Id="rId87" Type="http://schemas.openxmlformats.org/officeDocument/2006/relationships/hyperlink" Target="http://200.137.194.69/phorestwww/ncbi.php?accno=18376099" TargetMode="External"/><Relationship Id="rId88" Type="http://schemas.openxmlformats.org/officeDocument/2006/relationships/hyperlink" Target="http://200.137.194.69/phorestwww/ncbi.php?accno=30575834" TargetMode="External"/><Relationship Id="rId89" Type="http://schemas.openxmlformats.org/officeDocument/2006/relationships/hyperlink" Target="http://200.137.194.69/phorestwww/ncbi.php?accno=40742444" TargetMode="External"/><Relationship Id="rId90" Type="http://schemas.openxmlformats.org/officeDocument/2006/relationships/hyperlink" Target="http://200.137.194.69/phorestwww/ncbi.php?accno=40741155" TargetMode="External"/><Relationship Id="rId91" Type="http://schemas.openxmlformats.org/officeDocument/2006/relationships/hyperlink" Target="http://200.137.194.69/phorestwww/ncbi.php?accno=40744414" TargetMode="External"/><Relationship Id="rId92" Type="http://schemas.openxmlformats.org/officeDocument/2006/relationships/hyperlink" Target="http://200.137.194.69/phorestwww/ncbi.php?accno=40741663" TargetMode="External"/><Relationship Id="rId93" Type="http://schemas.openxmlformats.org/officeDocument/2006/relationships/hyperlink" Target="http://200.137.194.69/phorestwww/ncbi.php?accno=40740506" TargetMode="External"/><Relationship Id="rId94" Type="http://schemas.openxmlformats.org/officeDocument/2006/relationships/hyperlink" Target="http://200.137.194.69/phorestwww/ncbi.php?accno=40745978" TargetMode="External"/><Relationship Id="rId95" Type="http://schemas.openxmlformats.org/officeDocument/2006/relationships/hyperlink" Target="http://200.137.194.69/phorestwww/ncbi.php?accno=19114241" TargetMode="External"/><Relationship Id="rId96" Type="http://schemas.openxmlformats.org/officeDocument/2006/relationships/hyperlink" Target="http://200.137.194.69/phorestwww/ncbi.php?accno=14161489" TargetMode="External"/><Relationship Id="rId97" Type="http://schemas.openxmlformats.org/officeDocument/2006/relationships/hyperlink" Target="http://200.137.194.69/phorestwww/ncbi.php?accno=32412802" TargetMode="External"/><Relationship Id="rId98" Type="http://schemas.openxmlformats.org/officeDocument/2006/relationships/hyperlink" Target="http://200.137.194.69/phorestwww/ncbi.php?accno=40744154" TargetMode="External"/><Relationship Id="rId99" Type="http://schemas.openxmlformats.org/officeDocument/2006/relationships/hyperlink" Target="http://200.137.194.69/phorestwww/ncbi.php?accno=42552339" TargetMode="External"/><Relationship Id="rId100" Type="http://schemas.openxmlformats.org/officeDocument/2006/relationships/hyperlink" Target="http://200.137.194.69/phorestwww/ncbi.php?accno=38111793" TargetMode="External"/><Relationship Id="rId101" Type="http://schemas.openxmlformats.org/officeDocument/2006/relationships/hyperlink" Target="http://200.137.194.69/phorestwww/ncbi.php?accno=42547580" TargetMode="External"/><Relationship Id="rId102" Type="http://schemas.openxmlformats.org/officeDocument/2006/relationships/hyperlink" Target="http://200.137.194.69/phorestwww/ncbi.php?accno=42547876" TargetMode="External"/><Relationship Id="rId103" Type="http://schemas.openxmlformats.org/officeDocument/2006/relationships/hyperlink" Target="http://200.137.194.69/phorestwww/ncbi.php?accno=42550725" TargetMode="External"/><Relationship Id="rId104" Type="http://schemas.openxmlformats.org/officeDocument/2006/relationships/hyperlink" Target="http://200.137.194.69/phorestwww/ncbi.php?accno=11359692" TargetMode="External"/><Relationship Id="rId105" Type="http://schemas.openxmlformats.org/officeDocument/2006/relationships/hyperlink" Target="http://200.137.194.69/phorestwww/ncbi.php?accno=40739625" TargetMode="External"/><Relationship Id="rId106" Type="http://schemas.openxmlformats.org/officeDocument/2006/relationships/hyperlink" Target="http://200.137.194.69/phorestwww/ncbi.php?accno=40738903" TargetMode="External"/><Relationship Id="rId107" Type="http://schemas.openxmlformats.org/officeDocument/2006/relationships/hyperlink" Target="http://200.137.194.69/phorestwww/ncbi.php?accno=40746493" TargetMode="External"/><Relationship Id="rId108" Type="http://schemas.openxmlformats.org/officeDocument/2006/relationships/hyperlink" Target="http://200.137.194.69/phorestwww/ncbi.php?accno=42554838" TargetMode="External"/><Relationship Id="rId109" Type="http://schemas.openxmlformats.org/officeDocument/2006/relationships/hyperlink" Target="http://200.137.194.69/phorestwww/ncbi.php?accno=40747502" TargetMode="External"/><Relationship Id="rId110" Type="http://schemas.openxmlformats.org/officeDocument/2006/relationships/hyperlink" Target="http://200.137.194.69/phorestwww/ncbi.php?accno=40740116" TargetMode="External"/><Relationship Id="rId111" Type="http://schemas.openxmlformats.org/officeDocument/2006/relationships/hyperlink" Target="http://200.137.194.69/phorestwww/ncbi.php?accno=40739648" TargetMode="External"/><Relationship Id="rId112" Type="http://schemas.openxmlformats.org/officeDocument/2006/relationships/hyperlink" Target="http://200.137.194.69/phorestwww/ncbi.php?accno=40746323" TargetMode="External"/><Relationship Id="rId113" Type="http://schemas.openxmlformats.org/officeDocument/2006/relationships/hyperlink" Target="http://200.137.194.69/phorestwww/ncbi.php?accno=40746360" TargetMode="External"/><Relationship Id="rId114" Type="http://schemas.openxmlformats.org/officeDocument/2006/relationships/hyperlink" Target="http://200.137.194.69/phorestwww/ncbi.php?accno=40739062" TargetMode="External"/><Relationship Id="rId115" Type="http://schemas.openxmlformats.org/officeDocument/2006/relationships/hyperlink" Target="http://200.137.194.69/phorestwww/ncbi.php?accno=40739362" TargetMode="External"/><Relationship Id="rId116" Type="http://schemas.openxmlformats.org/officeDocument/2006/relationships/hyperlink" Target="http://200.137.194.69/phorestwww/ncbi.php?accno=40738565" TargetMode="External"/><Relationship Id="rId117" Type="http://schemas.openxmlformats.org/officeDocument/2006/relationships/hyperlink" Target="http://200.137.194.69/phorestwww/ncbi.php?accno=40739545" TargetMode="External"/><Relationship Id="rId118" Type="http://schemas.openxmlformats.org/officeDocument/2006/relationships/hyperlink" Target="http://200.137.194.69/phorestwww/ncbi.php?accno=50121360" TargetMode="External"/><Relationship Id="rId119" Type="http://schemas.openxmlformats.org/officeDocument/2006/relationships/hyperlink" Target="http://www.ncbi.nlm.nih.gov/entrez/query.fcgi?cmd=Retrieve&amp;db=Protein&amp;list_uids=89285199&amp;dopt=GenPept" TargetMode="External"/><Relationship Id="rId120" Type="http://schemas.openxmlformats.org/officeDocument/2006/relationships/hyperlink" Target="http://200.137.194.69/phorestwww/ncbi.php?accno=40743527" TargetMode="External"/><Relationship Id="rId121" Type="http://schemas.openxmlformats.org/officeDocument/2006/relationships/hyperlink" Target="http://200.137.194.69/phorestwww/ncbi.php?accno=40742431" TargetMode="External"/><Relationship Id="rId122" Type="http://schemas.openxmlformats.org/officeDocument/2006/relationships/hyperlink" Target="http://200.137.194.69/phorestwww/ncbi.php?accno=40740928" TargetMode="External"/><Relationship Id="rId123" Type="http://schemas.openxmlformats.org/officeDocument/2006/relationships/hyperlink" Target="http://200.137.194.69/phorestwww/ncbi.php?accno=45504120" TargetMode="External"/><Relationship Id="rId124" Type="http://schemas.openxmlformats.org/officeDocument/2006/relationships/hyperlink" Target="http://200.137.194.69/phorestwww/ncbi.php?accno=32404938" TargetMode="External"/><Relationship Id="rId125" Type="http://schemas.openxmlformats.org/officeDocument/2006/relationships/hyperlink" Target="http://200.137.194.69/phorestwww/ncbi.php?accno=40740764" TargetMode="External"/><Relationship Id="rId126" Type="http://schemas.openxmlformats.org/officeDocument/2006/relationships/hyperlink" Target="http://200.137.194.69/phorestwww/ncbi.php?accno=32412930" TargetMode="External"/><Relationship Id="rId127" Type="http://schemas.openxmlformats.org/officeDocument/2006/relationships/hyperlink" Target="http://200.137.194.69/phorestwww/ncbi.php?accno=42554218" TargetMode="External"/><Relationship Id="rId128" Type="http://schemas.openxmlformats.org/officeDocument/2006/relationships/hyperlink" Target="http://200.137.194.69/phorestwww/ncbi.php?accno=38105314" TargetMode="External"/><Relationship Id="rId129" Type="http://schemas.openxmlformats.org/officeDocument/2006/relationships/hyperlink" Target="http://200.137.194.69/phorestwww/ncbi.php?accno=30995492" TargetMode="External"/><Relationship Id="rId130" Type="http://schemas.openxmlformats.org/officeDocument/2006/relationships/hyperlink" Target="http://200.137.194.69/phorestwww/ncbi.php?accno=42551720" TargetMode="External"/><Relationship Id="rId131" Type="http://schemas.openxmlformats.org/officeDocument/2006/relationships/hyperlink" Target="http://200.137.194.69/phorestwww/ncbi.php?accno=31324921" TargetMode="External"/><Relationship Id="rId132" Type="http://schemas.openxmlformats.org/officeDocument/2006/relationships/hyperlink" Target="http://200.137.194.69/phorestwww/ncbi.php?accno=2764949" TargetMode="External"/><Relationship Id="rId133" Type="http://schemas.openxmlformats.org/officeDocument/2006/relationships/hyperlink" Target="http://200.137.194.69/phorestwww/ncbi.php?accno=40745885" TargetMode="External"/><Relationship Id="rId134" Type="http://schemas.openxmlformats.org/officeDocument/2006/relationships/hyperlink" Target="http://200.137.194.69/phorestwww/ncbi.php?accno=40742960" TargetMode="External"/><Relationship Id="rId135" Type="http://schemas.openxmlformats.org/officeDocument/2006/relationships/hyperlink" Target="http://200.137.194.69/phorestwww/ncbi.php?accno=40742465" TargetMode="External"/><Relationship Id="rId136" Type="http://schemas.openxmlformats.org/officeDocument/2006/relationships/hyperlink" Target="http://200.137.194.69/phorestwww/ncbi.php?accno=40740471" TargetMode="External"/><Relationship Id="rId137" Type="http://schemas.openxmlformats.org/officeDocument/2006/relationships/hyperlink" Target="http://200.137.194.69/phorestwww/ncbi.php?accno=40746100" TargetMode="External"/><Relationship Id="rId138" Type="http://schemas.openxmlformats.org/officeDocument/2006/relationships/hyperlink" Target="http://200.137.194.69/phorestwww/ncbi.php?accno=40741617" TargetMode="External"/><Relationship Id="rId139" Type="http://schemas.openxmlformats.org/officeDocument/2006/relationships/hyperlink" Target="http://200.137.194.69/phorestwww/ncbi.php?accno=40746028" TargetMode="External"/><Relationship Id="rId140" Type="http://schemas.openxmlformats.org/officeDocument/2006/relationships/hyperlink" Target="http://200.137.194.69/phorestwww/ncbi.php?accno=42546425" TargetMode="External"/><Relationship Id="rId141" Type="http://schemas.openxmlformats.org/officeDocument/2006/relationships/hyperlink" Target="http://200.137.194.69/phorestwww/ncbi.php?accno=40744724" TargetMode="External"/><Relationship Id="rId142" Type="http://schemas.openxmlformats.org/officeDocument/2006/relationships/hyperlink" Target="http://200.137.194.69/phorestwww/ncbi.php?accno=42547060" TargetMode="External"/><Relationship Id="rId143" Type="http://schemas.openxmlformats.org/officeDocument/2006/relationships/fontTable" Target="fontTable.xml"/><Relationship Id="rId1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7:33:00Z</dcterms:created>
  <dc:creator>toshiba</dc:creator>
  <dc:description/>
  <cp:keywords/>
  <dc:language>en-US</dc:language>
  <cp:lastModifiedBy>ClayGio</cp:lastModifiedBy>
  <cp:lastPrinted>2006-11-20T16:38:00Z</cp:lastPrinted>
  <dcterms:modified xsi:type="dcterms:W3CDTF">2007-04-08T22:28:00Z</dcterms:modified>
  <cp:revision>14</cp:revision>
  <dc:subject/>
  <dc:title>Clone</dc:title>
</cp:coreProperties>
</file>